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C7B58" w14:textId="77777777" w:rsidR="00EA4634" w:rsidRPr="00090EB9" w:rsidRDefault="00EA4634" w:rsidP="00EA4634">
      <w:pPr>
        <w:spacing w:after="0" w:line="240" w:lineRule="auto"/>
        <w:rPr>
          <w:rFonts w:ascii="Times New Roman" w:hAnsi="Times New Roman" w:cs="Times New Roman"/>
          <w:b/>
          <w:smallCaps/>
          <w:sz w:val="28"/>
        </w:rPr>
      </w:pPr>
      <w:r w:rsidRPr="00090EB9">
        <w:rPr>
          <w:rFonts w:ascii="Times New Roman" w:hAnsi="Times New Roman" w:cs="Times New Roman"/>
          <w:b/>
          <w:smallCaps/>
          <w:sz w:val="28"/>
        </w:rPr>
        <w:t>Supplemental Materials</w:t>
      </w:r>
    </w:p>
    <w:p w14:paraId="1B14B7D6" w14:textId="77777777" w:rsidR="00EA4634" w:rsidRDefault="00EA4634" w:rsidP="00EA4634">
      <w:pPr>
        <w:spacing w:after="0" w:line="240" w:lineRule="auto"/>
        <w:rPr>
          <w:rFonts w:ascii="Times New Roman" w:hAnsi="Times New Roman" w:cs="Times New Roman"/>
        </w:rPr>
      </w:pPr>
    </w:p>
    <w:p w14:paraId="04DD508E" w14:textId="3DC5F41F" w:rsidR="00EA4634" w:rsidRPr="00090EB9" w:rsidRDefault="00EA4634" w:rsidP="00EA4634">
      <w:pPr>
        <w:spacing w:after="0" w:line="240" w:lineRule="auto"/>
        <w:rPr>
          <w:rFonts w:ascii="Times New Roman" w:hAnsi="Times New Roman" w:cs="Times New Roman"/>
          <w:b/>
          <w:sz w:val="28"/>
        </w:rPr>
      </w:pPr>
      <w:r w:rsidRPr="00090EB9">
        <w:rPr>
          <w:rFonts w:ascii="Times New Roman" w:hAnsi="Times New Roman" w:cs="Times New Roman"/>
          <w:b/>
          <w:sz w:val="28"/>
        </w:rPr>
        <w:t>Nomenclature</w:t>
      </w:r>
    </w:p>
    <w:p w14:paraId="396819D3" w14:textId="77777777" w:rsidR="00EA4634" w:rsidRPr="00A30AB7" w:rsidRDefault="00EA4634" w:rsidP="00EA463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</w:t>
      </w:r>
    </w:p>
    <w:p w14:paraId="69B37D01" w14:textId="65608006" w:rsidR="00EA4634" w:rsidRDefault="00EC6DAA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623AC">
        <w:rPr>
          <w:rFonts w:ascii="Times New Roman" w:hAnsi="Times New Roman" w:cs="Times New Roman"/>
          <w:sz w:val="24"/>
          <w:szCs w:val="24"/>
        </w:rPr>
        <w:t>T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  <w:t>(</w:t>
      </w:r>
      <w:r w:rsidR="00AE180F" w:rsidRPr="00C623AC">
        <w:rPr>
          <w:rFonts w:ascii="Times New Roman" w:hAnsi="Times New Roman" w:cs="Times New Roman"/>
          <w:sz w:val="24"/>
          <w:szCs w:val="24"/>
        </w:rPr>
        <w:t>K</w:t>
      </w:r>
      <w:r w:rsidR="00EA4634" w:rsidRPr="00C623AC">
        <w:rPr>
          <w:rFonts w:ascii="Times New Roman" w:hAnsi="Times New Roman" w:cs="Times New Roman"/>
          <w:sz w:val="24"/>
          <w:szCs w:val="24"/>
        </w:rPr>
        <w:t>)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="00AE180F" w:rsidRPr="00C623AC">
        <w:rPr>
          <w:rFonts w:ascii="Times New Roman" w:hAnsi="Times New Roman" w:cs="Times New Roman"/>
          <w:sz w:val="24"/>
          <w:szCs w:val="24"/>
        </w:rPr>
        <w:t>Temperature</w:t>
      </w:r>
    </w:p>
    <w:p w14:paraId="54EA0249" w14:textId="66ABBDB5" w:rsidR="00002341" w:rsidRDefault="00002341" w:rsidP="00002341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623AC">
        <w:rPr>
          <w:rFonts w:ascii="Times New Roman" w:hAnsi="Times New Roman" w:cs="Times New Roman"/>
          <w:sz w:val="24"/>
          <w:szCs w:val="24"/>
        </w:rPr>
        <w:t>T</w:t>
      </w:r>
      <w:r w:rsidRPr="00C623A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C623AC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  <w:t>Melting temperature</w:t>
      </w:r>
    </w:p>
    <w:p w14:paraId="52BA4A7C" w14:textId="77777777" w:rsidR="00002341" w:rsidRPr="00C623AC" w:rsidRDefault="00002341" w:rsidP="00002341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等线" w:hAnsi="Cambria Math" w:cs="Times New Roman"/>
            <w:sz w:val="24"/>
            <w:szCs w:val="24"/>
          </w:rPr>
          <m:t>d</m:t>
        </m:r>
      </m:oMath>
      <w:r w:rsidRPr="00C623AC">
        <w:rPr>
          <w:rFonts w:ascii="Times New Roman" w:hAnsi="Times New Roman" w:cs="Times New Roman"/>
          <w:sz w:val="24"/>
          <w:szCs w:val="24"/>
        </w:rPr>
        <w:tab/>
        <w:t>(mm)</w:t>
      </w:r>
      <w:r w:rsidRPr="00C623AC">
        <w:rPr>
          <w:rFonts w:ascii="Times New Roman" w:hAnsi="Times New Roman" w:cs="Times New Roman"/>
          <w:sz w:val="24"/>
          <w:szCs w:val="24"/>
        </w:rPr>
        <w:tab/>
        <w:t>Diameter of sample droplet</w:t>
      </w:r>
    </w:p>
    <w:p w14:paraId="25CF88E6" w14:textId="58C8A488" w:rsidR="00EA4634" w:rsidRPr="00C623AC" w:rsidRDefault="00AE180F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="00EA4634" w:rsidRPr="00C623AC">
        <w:rPr>
          <w:rFonts w:ascii="Times New Roman" w:hAnsi="Times New Roman" w:cs="Times New Roman"/>
          <w:sz w:val="24"/>
          <w:szCs w:val="24"/>
        </w:rPr>
        <w:tab/>
        <w:t>(</w:t>
      </w:r>
      <w:r w:rsidRPr="00C623AC">
        <w:rPr>
          <w:rFonts w:ascii="Times New Roman" w:hAnsi="Times New Roman" w:cs="Times New Roman"/>
          <w:sz w:val="24"/>
          <w:szCs w:val="24"/>
        </w:rPr>
        <w:t>kg∙m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EA4634" w:rsidRPr="00C623AC">
        <w:rPr>
          <w:rFonts w:ascii="Times New Roman" w:hAnsi="Times New Roman" w:cs="Times New Roman"/>
          <w:sz w:val="24"/>
          <w:szCs w:val="24"/>
        </w:rPr>
        <w:t>)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</w:rPr>
        <w:t>Density</w:t>
      </w:r>
    </w:p>
    <w:p w14:paraId="25C3AADC" w14:textId="069CAB3A" w:rsidR="00EA4634" w:rsidRPr="00C623AC" w:rsidRDefault="00AE180F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623AC">
        <w:rPr>
          <w:rFonts w:ascii="Times New Roman" w:hAnsi="Times New Roman" w:cs="Times New Roman"/>
          <w:sz w:val="24"/>
          <w:szCs w:val="24"/>
        </w:rPr>
        <w:t>Pa∙s</w:t>
      </w:r>
      <w:proofErr w:type="spellEnd"/>
      <w:r w:rsidR="00EA4634" w:rsidRPr="00C623AC">
        <w:rPr>
          <w:rFonts w:ascii="Times New Roman" w:hAnsi="Times New Roman" w:cs="Times New Roman"/>
          <w:sz w:val="24"/>
          <w:szCs w:val="24"/>
        </w:rPr>
        <w:t>)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</w:rPr>
        <w:t>Viscosity</w:t>
      </w:r>
    </w:p>
    <w:p w14:paraId="5E7E8273" w14:textId="77D0685A" w:rsidR="00EA4634" w:rsidRDefault="00AE180F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,l</m:t>
            </m:r>
          </m:sub>
        </m:sSub>
      </m:oMath>
      <w:r w:rsidR="00EA4634" w:rsidRPr="00C623AC">
        <w:rPr>
          <w:rFonts w:ascii="Times New Roman" w:hAnsi="Times New Roman" w:cs="Times New Roman"/>
          <w:sz w:val="24"/>
          <w:szCs w:val="24"/>
        </w:rPr>
        <w:tab/>
        <w:t>(</w:t>
      </w:r>
      <w:r w:rsidRPr="00C623AC">
        <w:rPr>
          <w:rFonts w:ascii="Times New Roman" w:hAnsi="Times New Roman" w:cs="Times New Roman"/>
          <w:sz w:val="24"/>
          <w:szCs w:val="24"/>
        </w:rPr>
        <w:t>S∙m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A4634" w:rsidRPr="00C623AC">
        <w:rPr>
          <w:rFonts w:ascii="Times New Roman" w:hAnsi="Times New Roman" w:cs="Times New Roman"/>
          <w:sz w:val="24"/>
          <w:szCs w:val="24"/>
        </w:rPr>
        <w:t>)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</w:rPr>
        <w:t xml:space="preserve">Electrical </w:t>
      </w:r>
      <w:r w:rsidR="00AE5249" w:rsidRPr="00C623AC">
        <w:rPr>
          <w:rFonts w:ascii="Times New Roman" w:hAnsi="Times New Roman" w:cs="Times New Roman"/>
          <w:sz w:val="24"/>
          <w:szCs w:val="24"/>
        </w:rPr>
        <w:t>c</w:t>
      </w:r>
      <w:r w:rsidRPr="00C623AC">
        <w:rPr>
          <w:rFonts w:ascii="Times New Roman" w:hAnsi="Times New Roman" w:cs="Times New Roman"/>
          <w:sz w:val="24"/>
          <w:szCs w:val="24"/>
        </w:rPr>
        <w:t>onductivity</w:t>
      </w:r>
    </w:p>
    <w:p w14:paraId="676C96A6" w14:textId="77777777" w:rsidR="005A2E43" w:rsidRPr="00C623AC" w:rsidRDefault="005A2E43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ct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H</m:t>
            </m:r>
          </m:sup>
        </m:sSubSup>
      </m:oMath>
      <w:r w:rsidRPr="00C623AC">
        <w:rPr>
          <w:rFonts w:ascii="Times New Roman" w:hAnsi="Times New Roman" w:cs="Times New Roman"/>
          <w:sz w:val="24"/>
          <w:szCs w:val="24"/>
        </w:rPr>
        <w:tab/>
        <w:t>(V)</w:t>
      </w:r>
      <w:r w:rsidRPr="00C623AC">
        <w:rPr>
          <w:rFonts w:ascii="Times New Roman" w:hAnsi="Times New Roman" w:cs="Times New Roman"/>
          <w:sz w:val="24"/>
          <w:szCs w:val="24"/>
        </w:rPr>
        <w:tab/>
        <w:t>DC Heating control voltage</w:t>
      </w:r>
    </w:p>
    <w:p w14:paraId="4BDC40C3" w14:textId="77777777" w:rsidR="005A2E43" w:rsidRPr="00C623AC" w:rsidRDefault="005A2E43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ctr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P</m:t>
            </m:r>
          </m:sup>
        </m:sSubSup>
      </m:oMath>
      <w:r w:rsidRPr="00C623AC">
        <w:rPr>
          <w:rFonts w:ascii="Times New Roman" w:hAnsi="Times New Roman" w:cs="Times New Roman"/>
          <w:sz w:val="24"/>
          <w:szCs w:val="24"/>
        </w:rPr>
        <w:tab/>
        <w:t>(V)</w:t>
      </w:r>
      <w:r w:rsidRPr="00C623AC">
        <w:rPr>
          <w:rFonts w:ascii="Times New Roman" w:hAnsi="Times New Roman" w:cs="Times New Roman"/>
          <w:sz w:val="24"/>
          <w:szCs w:val="24"/>
        </w:rPr>
        <w:tab/>
        <w:t>DC Positioning control voltage</w:t>
      </w:r>
    </w:p>
    <w:p w14:paraId="5BAD463D" w14:textId="5F1A2E5E" w:rsidR="005A2E43" w:rsidRPr="00C623AC" w:rsidRDefault="005A2E43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H</m:t>
            </m:r>
          </m:sup>
        </m:sSubSup>
      </m:oMath>
      <w:r w:rsidRPr="00C623AC">
        <w:rPr>
          <w:rFonts w:ascii="Times New Roman" w:hAnsi="Times New Roman" w:cs="Times New Roman"/>
          <w:sz w:val="24"/>
          <w:szCs w:val="24"/>
        </w:rPr>
        <w:tab/>
        <w:t>(A)</w:t>
      </w:r>
      <w:r w:rsidRPr="00C623AC">
        <w:rPr>
          <w:rFonts w:ascii="Times New Roman" w:hAnsi="Times New Roman" w:cs="Times New Roman"/>
          <w:sz w:val="24"/>
          <w:szCs w:val="24"/>
        </w:rPr>
        <w:tab/>
        <w:t xml:space="preserve">AC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623AC">
        <w:rPr>
          <w:rFonts w:ascii="Times New Roman" w:hAnsi="Times New Roman" w:cs="Times New Roman"/>
          <w:sz w:val="24"/>
          <w:szCs w:val="24"/>
        </w:rPr>
        <w:t>eating current</w:t>
      </w:r>
    </w:p>
    <w:p w14:paraId="11403637" w14:textId="4824481D" w:rsidR="005A2E43" w:rsidRPr="00C623AC" w:rsidRDefault="005A2E43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zh-CN"/>
              </w:rPr>
              <m:t>P</m:t>
            </m:r>
          </m:sup>
        </m:sSubSup>
      </m:oMath>
      <w:r w:rsidRPr="00C623AC">
        <w:rPr>
          <w:rFonts w:ascii="Times New Roman" w:hAnsi="Times New Roman" w:cs="Times New Roman"/>
          <w:sz w:val="24"/>
          <w:szCs w:val="24"/>
        </w:rPr>
        <w:tab/>
        <w:t>(A)</w:t>
      </w:r>
      <w:r w:rsidRPr="00C623AC">
        <w:rPr>
          <w:rFonts w:ascii="Times New Roman" w:hAnsi="Times New Roman" w:cs="Times New Roman"/>
          <w:sz w:val="24"/>
          <w:szCs w:val="24"/>
        </w:rPr>
        <w:tab/>
        <w:t xml:space="preserve">AC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623AC">
        <w:rPr>
          <w:rFonts w:ascii="Times New Roman" w:hAnsi="Times New Roman" w:cs="Times New Roman"/>
          <w:sz w:val="24"/>
          <w:szCs w:val="24"/>
        </w:rPr>
        <w:t>ositioning current</w:t>
      </w:r>
    </w:p>
    <w:p w14:paraId="0640FB3D" w14:textId="2BB01C57" w:rsidR="00EA4634" w:rsidRDefault="00AE180F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u</m:t>
        </m:r>
      </m:oMath>
      <w:r w:rsidR="00EA4634" w:rsidRPr="00C623AC">
        <w:rPr>
          <w:rFonts w:ascii="Times New Roman" w:hAnsi="Times New Roman" w:cs="Times New Roman"/>
          <w:sz w:val="24"/>
          <w:szCs w:val="24"/>
        </w:rPr>
        <w:tab/>
        <w:t>(</w:t>
      </w:r>
      <w:r w:rsidRPr="00C623AC">
        <w:rPr>
          <w:rFonts w:ascii="Times New Roman" w:hAnsi="Times New Roman" w:cs="Times New Roman"/>
          <w:sz w:val="24"/>
          <w:szCs w:val="24"/>
        </w:rPr>
        <w:t>m</w:t>
      </w:r>
      <w:r w:rsidRPr="00C623AC">
        <w:rPr>
          <w:rFonts w:ascii="Times New Roman" w:hAnsi="Times New Roman" w:cs="Times New Roman"/>
          <w:sz w:val="24"/>
          <w:szCs w:val="24"/>
        </w:rPr>
        <w:t>∙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A4634" w:rsidRPr="00C623AC">
        <w:rPr>
          <w:rFonts w:ascii="Times New Roman" w:hAnsi="Times New Roman" w:cs="Times New Roman"/>
          <w:sz w:val="24"/>
          <w:szCs w:val="24"/>
        </w:rPr>
        <w:t>)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</w:rPr>
        <w:t xml:space="preserve">Magnitude of </w:t>
      </w:r>
      <w:r w:rsidR="00DA1476" w:rsidRPr="00C623AC">
        <w:rPr>
          <w:rFonts w:ascii="Times New Roman" w:hAnsi="Times New Roman" w:cs="Times New Roman"/>
          <w:sz w:val="24"/>
          <w:szCs w:val="24"/>
        </w:rPr>
        <w:t>flow</w:t>
      </w:r>
      <w:r w:rsidRPr="00C623AC">
        <w:rPr>
          <w:rFonts w:ascii="Times New Roman" w:hAnsi="Times New Roman" w:cs="Times New Roman"/>
          <w:sz w:val="24"/>
          <w:szCs w:val="24"/>
        </w:rPr>
        <w:t xml:space="preserve"> </w:t>
      </w:r>
      <w:r w:rsidR="00002341">
        <w:rPr>
          <w:rFonts w:ascii="Times New Roman" w:hAnsi="Times New Roman" w:cs="Times New Roman"/>
          <w:sz w:val="24"/>
          <w:szCs w:val="24"/>
        </w:rPr>
        <w:t>v</w:t>
      </w:r>
      <w:r w:rsidRPr="00C623AC">
        <w:rPr>
          <w:rFonts w:ascii="Times New Roman" w:hAnsi="Times New Roman" w:cs="Times New Roman"/>
          <w:sz w:val="24"/>
          <w:szCs w:val="24"/>
        </w:rPr>
        <w:t>elocity</w:t>
      </w:r>
    </w:p>
    <w:p w14:paraId="7D46C6D4" w14:textId="77777777" w:rsidR="005A2E43" w:rsidRPr="00C623AC" w:rsidRDefault="005A2E43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sub>
        </m:sSub>
      </m:oMath>
      <w:r w:rsidRPr="00C623AC">
        <w:rPr>
          <w:rFonts w:ascii="Times New Roman" w:hAnsi="Times New Roman" w:cs="Times New Roman"/>
          <w:sz w:val="24"/>
          <w:szCs w:val="24"/>
        </w:rPr>
        <w:tab/>
        <w:t>(m∙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  <w:t>Angular velocity</w:t>
      </w:r>
    </w:p>
    <w:p w14:paraId="1E3BF586" w14:textId="489F93AA" w:rsidR="005A2E43" w:rsidRDefault="005A2E43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Pr="00C623AC">
        <w:rPr>
          <w:rFonts w:ascii="Times New Roman" w:hAnsi="Times New Roman" w:cs="Times New Roman"/>
          <w:sz w:val="24"/>
          <w:szCs w:val="24"/>
        </w:rPr>
        <w:tab/>
        <w:t>(m∙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  <w:t>Radial velocity</w:t>
      </w:r>
    </w:p>
    <w:p w14:paraId="3EDCF154" w14:textId="2CF0B833" w:rsidR="005A2E43" w:rsidRPr="005A2E43" w:rsidRDefault="005A2E43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8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8"/>
              </w:rPr>
              <m:t>max</m:t>
            </m:r>
          </m:sub>
        </m:sSub>
      </m:oMath>
      <w:r w:rsidRPr="005A2E43">
        <w:rPr>
          <w:rFonts w:ascii="Times New Roman" w:hAnsi="Times New Roman" w:cs="Times New Roman"/>
          <w:sz w:val="24"/>
          <w:szCs w:val="28"/>
        </w:rPr>
        <w:tab/>
        <w:t>(m∙s</w:t>
      </w:r>
      <w:r w:rsidRPr="005A2E43">
        <w:rPr>
          <w:rFonts w:ascii="Times New Roman" w:hAnsi="Times New Roman" w:cs="Times New Roman"/>
          <w:sz w:val="24"/>
          <w:szCs w:val="28"/>
          <w:vertAlign w:val="superscript"/>
        </w:rPr>
        <w:t>-1</w:t>
      </w:r>
      <w:r w:rsidRPr="005A2E43">
        <w:rPr>
          <w:rFonts w:ascii="Times New Roman" w:hAnsi="Times New Roman" w:cs="Times New Roman"/>
          <w:sz w:val="24"/>
          <w:szCs w:val="28"/>
        </w:rPr>
        <w:t>)</w:t>
      </w:r>
      <w:r w:rsidRPr="005A2E43">
        <w:rPr>
          <w:rFonts w:ascii="Times New Roman" w:hAnsi="Times New Roman" w:cs="Times New Roman"/>
          <w:sz w:val="24"/>
          <w:szCs w:val="28"/>
        </w:rPr>
        <w:tab/>
      </w:r>
      <w:r w:rsidRPr="005A2E43">
        <w:rPr>
          <w:rFonts w:ascii="Times New Roman" w:hAnsi="Times New Roman" w:cs="Times New Roman"/>
          <w:color w:val="000000"/>
          <w:sz w:val="24"/>
          <w:szCs w:val="28"/>
          <w:lang w:val="en-GB"/>
        </w:rPr>
        <w:t>M</w:t>
      </w:r>
      <w:r w:rsidRPr="005A2E43">
        <w:rPr>
          <w:rFonts w:ascii="Times New Roman" w:hAnsi="Times New Roman" w:cs="Times New Roman"/>
          <w:color w:val="000000"/>
          <w:sz w:val="24"/>
          <w:szCs w:val="28"/>
          <w:lang w:val="en-GB"/>
        </w:rPr>
        <w:t>aximum flow velocity</w:t>
      </w:r>
    </w:p>
    <w:p w14:paraId="05F31793" w14:textId="29D75565" w:rsidR="00EA4634" w:rsidRDefault="00AE180F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</m:acc>
      </m:oMath>
      <w:r w:rsidR="00EA4634" w:rsidRPr="00C623AC">
        <w:rPr>
          <w:rFonts w:ascii="Times New Roman" w:hAnsi="Times New Roman" w:cs="Times New Roman"/>
          <w:sz w:val="24"/>
          <w:szCs w:val="24"/>
        </w:rPr>
        <w:tab/>
        <w:t>(</w:t>
      </w:r>
      <w:r w:rsidRPr="00C623AC">
        <w:rPr>
          <w:rFonts w:ascii="Times New Roman" w:hAnsi="Times New Roman" w:cs="Times New Roman"/>
          <w:sz w:val="24"/>
          <w:szCs w:val="24"/>
        </w:rPr>
        <w:t>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A4634" w:rsidRPr="00C623AC">
        <w:rPr>
          <w:rFonts w:ascii="Times New Roman" w:hAnsi="Times New Roman" w:cs="Times New Roman"/>
          <w:sz w:val="24"/>
          <w:szCs w:val="24"/>
        </w:rPr>
        <w:t>)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</w:rPr>
        <w:t xml:space="preserve">Magnitude of </w:t>
      </w:r>
      <w:r w:rsidR="00AE5249" w:rsidRPr="00C623AC">
        <w:rPr>
          <w:rFonts w:ascii="Times New Roman" w:hAnsi="Times New Roman" w:cs="Times New Roman"/>
          <w:sz w:val="24"/>
          <w:szCs w:val="24"/>
        </w:rPr>
        <w:t>s</w:t>
      </w:r>
      <w:r w:rsidRPr="00C623AC">
        <w:rPr>
          <w:rFonts w:ascii="Times New Roman" w:hAnsi="Times New Roman" w:cs="Times New Roman"/>
          <w:sz w:val="24"/>
          <w:szCs w:val="24"/>
        </w:rPr>
        <w:t xml:space="preserve">hear </w:t>
      </w:r>
      <w:r w:rsidR="00AE5249" w:rsidRPr="00C623AC">
        <w:rPr>
          <w:rFonts w:ascii="Times New Roman" w:hAnsi="Times New Roman" w:cs="Times New Roman"/>
          <w:sz w:val="24"/>
          <w:szCs w:val="24"/>
        </w:rPr>
        <w:t>r</w:t>
      </w:r>
      <w:r w:rsidRPr="00C623AC">
        <w:rPr>
          <w:rFonts w:ascii="Times New Roman" w:hAnsi="Times New Roman" w:cs="Times New Roman"/>
          <w:sz w:val="24"/>
          <w:szCs w:val="24"/>
        </w:rPr>
        <w:t>ate</w:t>
      </w:r>
    </w:p>
    <w:p w14:paraId="21D68C3F" w14:textId="4CB38571" w:rsidR="005A2E43" w:rsidRDefault="005A2E43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γ</m:t>
                </m:r>
              </m:e>
            </m:acc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>
        <w:t xml:space="preserve"> </w:t>
      </w:r>
      <w:r w:rsidRPr="00C623AC">
        <w:rPr>
          <w:rFonts w:ascii="Times New Roman" w:hAnsi="Times New Roman" w:cs="Times New Roman"/>
          <w:sz w:val="24"/>
          <w:szCs w:val="24"/>
        </w:rPr>
        <w:tab/>
        <w:t>(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aximum</w:t>
      </w:r>
      <w:r w:rsidRPr="00C623AC">
        <w:rPr>
          <w:rFonts w:ascii="Times New Roman" w:hAnsi="Times New Roman" w:cs="Times New Roman"/>
          <w:sz w:val="24"/>
          <w:szCs w:val="24"/>
        </w:rPr>
        <w:t xml:space="preserve"> shear rate</w:t>
      </w:r>
    </w:p>
    <w:p w14:paraId="5FE039F6" w14:textId="77777777" w:rsidR="005441E5" w:rsidRPr="00C623AC" w:rsidRDefault="005441E5" w:rsidP="005441E5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k</m:t>
        </m:r>
      </m:oMath>
      <w:r w:rsidRPr="00C623AC">
        <w:rPr>
          <w:rFonts w:ascii="Times New Roman" w:hAnsi="Times New Roman" w:cs="Times New Roman"/>
          <w:sz w:val="24"/>
          <w:szCs w:val="24"/>
        </w:rPr>
        <w:tab/>
        <w:t>(m</w:t>
      </w:r>
      <w:r w:rsidRPr="00EF52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23AC">
        <w:rPr>
          <w:rFonts w:ascii="Times New Roman" w:hAnsi="Times New Roman" w:cs="Times New Roman"/>
          <w:sz w:val="24"/>
          <w:szCs w:val="24"/>
        </w:rPr>
        <w:t>∙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  <w:lang w:val="en-GB"/>
        </w:rPr>
        <w:t>Turbulent kinetic energy</w:t>
      </w:r>
    </w:p>
    <w:p w14:paraId="1E132787" w14:textId="37F3E1F5" w:rsidR="005441E5" w:rsidRDefault="005441E5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ε</m:t>
        </m:r>
      </m:oMath>
      <w:r w:rsidRPr="00C623AC">
        <w:rPr>
          <w:rFonts w:ascii="Times New Roman" w:hAnsi="Times New Roman" w:cs="Times New Roman"/>
          <w:sz w:val="24"/>
          <w:szCs w:val="24"/>
        </w:rPr>
        <w:tab/>
        <w:t>(m</w:t>
      </w:r>
      <w:r w:rsidRPr="00EF52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23AC">
        <w:rPr>
          <w:rFonts w:ascii="Times New Roman" w:hAnsi="Times New Roman" w:cs="Times New Roman"/>
          <w:sz w:val="24"/>
          <w:szCs w:val="24"/>
        </w:rPr>
        <w:t>∙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  <w:t>T</w:t>
      </w:r>
      <w:proofErr w:type="spellStart"/>
      <w:r w:rsidRPr="00C623AC">
        <w:rPr>
          <w:rFonts w:ascii="Times New Roman" w:hAnsi="Times New Roman" w:cs="Times New Roman"/>
          <w:sz w:val="24"/>
          <w:szCs w:val="24"/>
          <w:lang w:val="en-GB"/>
        </w:rPr>
        <w:t>urbulent</w:t>
      </w:r>
      <w:proofErr w:type="spellEnd"/>
      <w:r w:rsidRPr="00C623AC">
        <w:rPr>
          <w:rFonts w:ascii="Times New Roman" w:hAnsi="Times New Roman" w:cs="Times New Roman"/>
          <w:sz w:val="24"/>
          <w:szCs w:val="24"/>
          <w:lang w:val="en-GB"/>
        </w:rPr>
        <w:t xml:space="preserve"> dissipation rate</w:t>
      </w:r>
    </w:p>
    <w:p w14:paraId="7C9F7B3D" w14:textId="77777777" w:rsidR="005A2E43" w:rsidRDefault="005A2E43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</w:rPr>
          <m:t>u</m:t>
        </m:r>
      </m:oMath>
      <w:r w:rsidRPr="00C623AC">
        <w:rPr>
          <w:rFonts w:ascii="Times New Roman" w:hAnsi="Times New Roman" w:cs="Times New Roman"/>
          <w:sz w:val="24"/>
          <w:szCs w:val="24"/>
        </w:rPr>
        <w:tab/>
        <w:t>(m∙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  <w:lang w:val="en-GB"/>
        </w:rPr>
        <w:t>Velocity vector</w:t>
      </w:r>
    </w:p>
    <w:p w14:paraId="0D47D5EA" w14:textId="436311F4" w:rsidR="005A2E43" w:rsidRDefault="005A2E43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b/>
                <w:sz w:val="24"/>
                <w:szCs w:val="24"/>
                <w:lang w:val="en-GB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u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'</m:t>
            </m:r>
          </m:sup>
        </m:sSup>
      </m:oMath>
      <w:r w:rsidRPr="00C623AC">
        <w:rPr>
          <w:rFonts w:ascii="Times New Roman" w:hAnsi="Times New Roman" w:cs="Times New Roman"/>
          <w:sz w:val="24"/>
          <w:szCs w:val="24"/>
        </w:rPr>
        <w:tab/>
        <w:t>(m∙s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  <w:t>Fluctuation velocity</w:t>
      </w:r>
    </w:p>
    <w:p w14:paraId="4AB4A1D2" w14:textId="01975398" w:rsidR="005A2E43" w:rsidRDefault="005A2E43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τ</m:t>
        </m:r>
      </m:oMath>
      <w:r w:rsidRPr="00C623AC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623AC">
        <w:rPr>
          <w:rFonts w:ascii="Times New Roman" w:hAnsi="Times New Roman" w:cs="Times New Roman"/>
          <w:sz w:val="24"/>
          <w:szCs w:val="24"/>
        </w:rPr>
        <w:t>∙m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  <w:lang w:eastAsia="zh-CN"/>
        </w:rPr>
        <w:t>Shear stress</w:t>
      </w:r>
    </w:p>
    <w:p w14:paraId="256E976E" w14:textId="01314C1E" w:rsidR="000064D5" w:rsidRPr="00C623AC" w:rsidRDefault="000064D5" w:rsidP="005A2E43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F</m:t>
        </m:r>
      </m:oMath>
      <w:r w:rsidRPr="00C623AC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623AC">
        <w:rPr>
          <w:rFonts w:ascii="Times New Roman" w:hAnsi="Times New Roman" w:cs="Times New Roman"/>
          <w:sz w:val="24"/>
          <w:szCs w:val="24"/>
        </w:rPr>
        <w:t>∙m</w:t>
      </w:r>
      <w:r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  <w:lang w:val="en-GB"/>
        </w:rPr>
        <w:t>Lorentz force</w:t>
      </w:r>
      <w:bookmarkStart w:id="0" w:name="_GoBack"/>
      <w:bookmarkEnd w:id="0"/>
    </w:p>
    <w:p w14:paraId="4729573F" w14:textId="336975D0" w:rsidR="00EA4634" w:rsidRDefault="00AE5249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H</m:t>
        </m:r>
      </m:oMath>
      <w:r w:rsidR="00EA4634" w:rsidRPr="00C623AC">
        <w:rPr>
          <w:rFonts w:ascii="Times New Roman" w:hAnsi="Times New Roman" w:cs="Times New Roman"/>
          <w:sz w:val="24"/>
          <w:szCs w:val="24"/>
        </w:rPr>
        <w:tab/>
        <w:t>(</w:t>
      </w:r>
      <w:r w:rsidR="00EF52B1">
        <w:rPr>
          <w:rFonts w:ascii="Times New Roman" w:hAnsi="Times New Roman" w:cs="Times New Roman"/>
          <w:sz w:val="24"/>
          <w:szCs w:val="24"/>
        </w:rPr>
        <w:t>A</w:t>
      </w:r>
      <w:r w:rsidR="00EF52B1" w:rsidRPr="00C623AC">
        <w:rPr>
          <w:rFonts w:ascii="Times New Roman" w:hAnsi="Times New Roman" w:cs="Times New Roman"/>
          <w:sz w:val="24"/>
          <w:szCs w:val="24"/>
        </w:rPr>
        <w:t>∙m</w:t>
      </w:r>
      <w:r w:rsidR="00EF52B1" w:rsidRPr="00C623A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A4634" w:rsidRPr="00C623AC">
        <w:rPr>
          <w:rFonts w:ascii="Times New Roman" w:hAnsi="Times New Roman" w:cs="Times New Roman"/>
          <w:sz w:val="24"/>
          <w:szCs w:val="24"/>
        </w:rPr>
        <w:t>)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C623AC">
        <w:rPr>
          <w:rFonts w:ascii="Times New Roman" w:hAnsi="Times New Roman" w:cs="Times New Roman"/>
          <w:sz w:val="24"/>
          <w:szCs w:val="24"/>
          <w:lang w:val="en-GB"/>
        </w:rPr>
        <w:t>agnetic field</w:t>
      </w:r>
    </w:p>
    <w:p w14:paraId="6FD968A7" w14:textId="067FE83B" w:rsidR="00182C63" w:rsidRPr="00C623AC" w:rsidRDefault="00182C63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"/>
          </m:rPr>
          <w:rPr>
            <w:rFonts w:ascii="Cambria Math" w:eastAsia="Times New Roman" w:hAnsi="Cambria Math" w:cs="Times New Roman"/>
            <w:sz w:val="24"/>
            <w:szCs w:val="24"/>
          </w:rPr>
          <m:t>B</m:t>
        </m:r>
      </m:oMath>
      <w:r w:rsidRPr="00C623AC">
        <w:rPr>
          <w:rFonts w:ascii="Times New Roman" w:hAnsi="Times New Roman" w:cs="Times New Roman"/>
          <w:sz w:val="24"/>
          <w:szCs w:val="24"/>
        </w:rPr>
        <w:tab/>
        <w:t>(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623AC">
        <w:rPr>
          <w:rFonts w:ascii="Times New Roman" w:hAnsi="Times New Roman" w:cs="Times New Roman"/>
          <w:sz w:val="24"/>
          <w:szCs w:val="24"/>
        </w:rPr>
        <w:t>)</w:t>
      </w:r>
      <w:r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  <w:lang w:val="en-GB"/>
        </w:rPr>
        <w:t>Magnetic flux density</w:t>
      </w:r>
    </w:p>
    <w:p w14:paraId="1804DDB6" w14:textId="0EBF7C2A" w:rsidR="00EA4634" w:rsidRPr="00C623AC" w:rsidRDefault="00AE5249" w:rsidP="00EA4634">
      <w:pPr>
        <w:tabs>
          <w:tab w:val="left" w:pos="1080"/>
          <w:tab w:val="left" w:pos="21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J</m:t>
        </m:r>
      </m:oMath>
      <w:r w:rsidR="00EA4634" w:rsidRPr="00C623AC">
        <w:rPr>
          <w:rFonts w:ascii="Times New Roman" w:hAnsi="Times New Roman" w:cs="Times New Roman"/>
          <w:sz w:val="24"/>
          <w:szCs w:val="24"/>
        </w:rPr>
        <w:tab/>
        <w:t>(</w:t>
      </w:r>
      <w:r w:rsidR="00EF52B1">
        <w:rPr>
          <w:rFonts w:ascii="Times New Roman" w:hAnsi="Times New Roman" w:cs="Times New Roman"/>
          <w:sz w:val="24"/>
          <w:szCs w:val="24"/>
        </w:rPr>
        <w:t>A</w:t>
      </w:r>
      <w:r w:rsidR="00EA4634" w:rsidRPr="00C623AC">
        <w:rPr>
          <w:rFonts w:ascii="Times New Roman" w:hAnsi="Times New Roman" w:cs="Times New Roman"/>
          <w:sz w:val="24"/>
          <w:szCs w:val="24"/>
        </w:rPr>
        <w:t>)</w:t>
      </w:r>
      <w:r w:rsidR="00EA4634" w:rsidRPr="00C623AC">
        <w:rPr>
          <w:rFonts w:ascii="Times New Roman" w:hAnsi="Times New Roman" w:cs="Times New Roman"/>
          <w:sz w:val="24"/>
          <w:szCs w:val="24"/>
        </w:rPr>
        <w:tab/>
      </w:r>
      <w:r w:rsidRPr="00C623AC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C623AC">
        <w:rPr>
          <w:rFonts w:ascii="Times New Roman" w:hAnsi="Times New Roman" w:cs="Times New Roman"/>
          <w:sz w:val="24"/>
          <w:szCs w:val="24"/>
          <w:lang w:val="en-GB"/>
        </w:rPr>
        <w:t>nduced current</w:t>
      </w:r>
    </w:p>
    <w:p w14:paraId="2C513D17" w14:textId="4C5B5058" w:rsidR="00CA25AB" w:rsidRPr="000C069F" w:rsidRDefault="00EA4634" w:rsidP="000C069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30AB7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</w:t>
      </w:r>
    </w:p>
    <w:sectPr w:rsidR="00CA25AB" w:rsidRPr="000C069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648DD" w14:textId="77777777" w:rsidR="000E136A" w:rsidRDefault="000E136A" w:rsidP="009A7A64">
      <w:pPr>
        <w:spacing w:after="0" w:line="240" w:lineRule="auto"/>
      </w:pPr>
      <w:r>
        <w:separator/>
      </w:r>
    </w:p>
  </w:endnote>
  <w:endnote w:type="continuationSeparator" w:id="0">
    <w:p w14:paraId="0485E962" w14:textId="77777777" w:rsidR="000E136A" w:rsidRDefault="000E136A" w:rsidP="009A7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2658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248D2" w14:textId="086838F4" w:rsidR="009A7A64" w:rsidRDefault="009A7A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D1CAAD" w14:textId="77777777" w:rsidR="009A7A64" w:rsidRDefault="009A7A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1DE4D" w14:textId="77777777" w:rsidR="000E136A" w:rsidRDefault="000E136A" w:rsidP="009A7A64">
      <w:pPr>
        <w:spacing w:after="0" w:line="240" w:lineRule="auto"/>
      </w:pPr>
      <w:r>
        <w:separator/>
      </w:r>
    </w:p>
  </w:footnote>
  <w:footnote w:type="continuationSeparator" w:id="0">
    <w:p w14:paraId="68CAD64B" w14:textId="77777777" w:rsidR="000E136A" w:rsidRDefault="000E136A" w:rsidP="009A7A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B738E"/>
    <w:multiLevelType w:val="hybridMultilevel"/>
    <w:tmpl w:val="CC24233A"/>
    <w:lvl w:ilvl="0" w:tplc="3F5C365C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64968B6"/>
    <w:multiLevelType w:val="hybridMultilevel"/>
    <w:tmpl w:val="63C03B98"/>
    <w:lvl w:ilvl="0" w:tplc="CB0873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E41D9"/>
    <w:multiLevelType w:val="hybridMultilevel"/>
    <w:tmpl w:val="C90C8C26"/>
    <w:lvl w:ilvl="0" w:tplc="2580F1E6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5957387B"/>
    <w:multiLevelType w:val="hybridMultilevel"/>
    <w:tmpl w:val="CC520512"/>
    <w:lvl w:ilvl="0" w:tplc="69DC84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AE7"/>
    <w:rsid w:val="00002341"/>
    <w:rsid w:val="000064D5"/>
    <w:rsid w:val="00015BB1"/>
    <w:rsid w:val="00016608"/>
    <w:rsid w:val="00021C97"/>
    <w:rsid w:val="00037BBF"/>
    <w:rsid w:val="00041DD9"/>
    <w:rsid w:val="0006128B"/>
    <w:rsid w:val="000643C7"/>
    <w:rsid w:val="000704F5"/>
    <w:rsid w:val="00071302"/>
    <w:rsid w:val="00073EC3"/>
    <w:rsid w:val="00075833"/>
    <w:rsid w:val="0008158A"/>
    <w:rsid w:val="00085CA6"/>
    <w:rsid w:val="0008662A"/>
    <w:rsid w:val="00090EB9"/>
    <w:rsid w:val="000C069F"/>
    <w:rsid w:val="000C5050"/>
    <w:rsid w:val="000D5830"/>
    <w:rsid w:val="000E136A"/>
    <w:rsid w:val="00100C87"/>
    <w:rsid w:val="00107D44"/>
    <w:rsid w:val="00117188"/>
    <w:rsid w:val="00125A9A"/>
    <w:rsid w:val="00127B24"/>
    <w:rsid w:val="001423CB"/>
    <w:rsid w:val="0016127E"/>
    <w:rsid w:val="001666F4"/>
    <w:rsid w:val="001706C3"/>
    <w:rsid w:val="001720B4"/>
    <w:rsid w:val="0017343A"/>
    <w:rsid w:val="00173E29"/>
    <w:rsid w:val="00174CEF"/>
    <w:rsid w:val="00181880"/>
    <w:rsid w:val="00182C63"/>
    <w:rsid w:val="00186AE2"/>
    <w:rsid w:val="001929F7"/>
    <w:rsid w:val="001A4C91"/>
    <w:rsid w:val="001C08B0"/>
    <w:rsid w:val="001C18EE"/>
    <w:rsid w:val="001C2846"/>
    <w:rsid w:val="001C3697"/>
    <w:rsid w:val="001D2121"/>
    <w:rsid w:val="001E0F7A"/>
    <w:rsid w:val="001E37A1"/>
    <w:rsid w:val="001E47F2"/>
    <w:rsid w:val="001F0E61"/>
    <w:rsid w:val="002064AD"/>
    <w:rsid w:val="00223348"/>
    <w:rsid w:val="00226BDF"/>
    <w:rsid w:val="002310A1"/>
    <w:rsid w:val="00237B56"/>
    <w:rsid w:val="002557B1"/>
    <w:rsid w:val="00263AD4"/>
    <w:rsid w:val="00265136"/>
    <w:rsid w:val="00280CAA"/>
    <w:rsid w:val="00285FE3"/>
    <w:rsid w:val="00296C01"/>
    <w:rsid w:val="002C3CCA"/>
    <w:rsid w:val="002E6A9C"/>
    <w:rsid w:val="002F04DA"/>
    <w:rsid w:val="002F0A72"/>
    <w:rsid w:val="002F3870"/>
    <w:rsid w:val="003026DC"/>
    <w:rsid w:val="0032641B"/>
    <w:rsid w:val="0033038B"/>
    <w:rsid w:val="003876B5"/>
    <w:rsid w:val="003A0A79"/>
    <w:rsid w:val="003B7B41"/>
    <w:rsid w:val="003E0CD4"/>
    <w:rsid w:val="00404CA2"/>
    <w:rsid w:val="00414050"/>
    <w:rsid w:val="00420C14"/>
    <w:rsid w:val="00421268"/>
    <w:rsid w:val="00424A04"/>
    <w:rsid w:val="004336CE"/>
    <w:rsid w:val="00441133"/>
    <w:rsid w:val="00455B9B"/>
    <w:rsid w:val="00465280"/>
    <w:rsid w:val="00483259"/>
    <w:rsid w:val="004848D4"/>
    <w:rsid w:val="004B1939"/>
    <w:rsid w:val="004E118B"/>
    <w:rsid w:val="004F5A2F"/>
    <w:rsid w:val="00504D7D"/>
    <w:rsid w:val="00506BE5"/>
    <w:rsid w:val="00507DF2"/>
    <w:rsid w:val="00513264"/>
    <w:rsid w:val="00517FF7"/>
    <w:rsid w:val="005268EF"/>
    <w:rsid w:val="00527B91"/>
    <w:rsid w:val="00533E64"/>
    <w:rsid w:val="005403CE"/>
    <w:rsid w:val="005441E5"/>
    <w:rsid w:val="00546CE5"/>
    <w:rsid w:val="0055278E"/>
    <w:rsid w:val="0055682F"/>
    <w:rsid w:val="005766BB"/>
    <w:rsid w:val="0058565E"/>
    <w:rsid w:val="005A2E43"/>
    <w:rsid w:val="005A2E80"/>
    <w:rsid w:val="005C569C"/>
    <w:rsid w:val="005D34BB"/>
    <w:rsid w:val="005D3847"/>
    <w:rsid w:val="005E6F68"/>
    <w:rsid w:val="00603B9E"/>
    <w:rsid w:val="00604C3B"/>
    <w:rsid w:val="00607491"/>
    <w:rsid w:val="006256F7"/>
    <w:rsid w:val="00633EB0"/>
    <w:rsid w:val="00636BE5"/>
    <w:rsid w:val="00643E4D"/>
    <w:rsid w:val="00647581"/>
    <w:rsid w:val="0066576F"/>
    <w:rsid w:val="00671DD6"/>
    <w:rsid w:val="00684472"/>
    <w:rsid w:val="00685F4B"/>
    <w:rsid w:val="006A23FE"/>
    <w:rsid w:val="006B046E"/>
    <w:rsid w:val="006C20AC"/>
    <w:rsid w:val="006F001C"/>
    <w:rsid w:val="00731C22"/>
    <w:rsid w:val="0073704C"/>
    <w:rsid w:val="00744118"/>
    <w:rsid w:val="00746C51"/>
    <w:rsid w:val="00772B72"/>
    <w:rsid w:val="00775DCE"/>
    <w:rsid w:val="007C1E0D"/>
    <w:rsid w:val="007D1E48"/>
    <w:rsid w:val="007D2733"/>
    <w:rsid w:val="0080242A"/>
    <w:rsid w:val="008174C3"/>
    <w:rsid w:val="008206DE"/>
    <w:rsid w:val="008402B4"/>
    <w:rsid w:val="00843ABA"/>
    <w:rsid w:val="00844D2F"/>
    <w:rsid w:val="00851C93"/>
    <w:rsid w:val="0085464E"/>
    <w:rsid w:val="008573F0"/>
    <w:rsid w:val="00863DD4"/>
    <w:rsid w:val="0087446A"/>
    <w:rsid w:val="00885B34"/>
    <w:rsid w:val="00893FC1"/>
    <w:rsid w:val="008A0532"/>
    <w:rsid w:val="008A09A9"/>
    <w:rsid w:val="008B1AC6"/>
    <w:rsid w:val="008B2535"/>
    <w:rsid w:val="008C13F9"/>
    <w:rsid w:val="008E64B0"/>
    <w:rsid w:val="008E6744"/>
    <w:rsid w:val="008F74C8"/>
    <w:rsid w:val="009012ED"/>
    <w:rsid w:val="00932852"/>
    <w:rsid w:val="009362F2"/>
    <w:rsid w:val="009552F2"/>
    <w:rsid w:val="009736AF"/>
    <w:rsid w:val="00990319"/>
    <w:rsid w:val="00992AE5"/>
    <w:rsid w:val="00995349"/>
    <w:rsid w:val="009A7A64"/>
    <w:rsid w:val="00A10D06"/>
    <w:rsid w:val="00A12809"/>
    <w:rsid w:val="00A22B4C"/>
    <w:rsid w:val="00A24EEE"/>
    <w:rsid w:val="00A30AB7"/>
    <w:rsid w:val="00A33053"/>
    <w:rsid w:val="00A37B80"/>
    <w:rsid w:val="00A5498F"/>
    <w:rsid w:val="00A72DD7"/>
    <w:rsid w:val="00A832AB"/>
    <w:rsid w:val="00A83F33"/>
    <w:rsid w:val="00A91010"/>
    <w:rsid w:val="00A92740"/>
    <w:rsid w:val="00A93C72"/>
    <w:rsid w:val="00AE180F"/>
    <w:rsid w:val="00AE30A3"/>
    <w:rsid w:val="00AE5249"/>
    <w:rsid w:val="00AE6844"/>
    <w:rsid w:val="00B03324"/>
    <w:rsid w:val="00B04FF8"/>
    <w:rsid w:val="00B11E82"/>
    <w:rsid w:val="00B20C87"/>
    <w:rsid w:val="00B2503D"/>
    <w:rsid w:val="00B4270C"/>
    <w:rsid w:val="00B64618"/>
    <w:rsid w:val="00B64A41"/>
    <w:rsid w:val="00B730FB"/>
    <w:rsid w:val="00B7354B"/>
    <w:rsid w:val="00BB3813"/>
    <w:rsid w:val="00BB45A5"/>
    <w:rsid w:val="00BC0F72"/>
    <w:rsid w:val="00BF39E1"/>
    <w:rsid w:val="00BF6B95"/>
    <w:rsid w:val="00C00A9D"/>
    <w:rsid w:val="00C12FBA"/>
    <w:rsid w:val="00C1549C"/>
    <w:rsid w:val="00C20299"/>
    <w:rsid w:val="00C44B08"/>
    <w:rsid w:val="00C5138B"/>
    <w:rsid w:val="00C612B8"/>
    <w:rsid w:val="00C623AC"/>
    <w:rsid w:val="00C636F6"/>
    <w:rsid w:val="00C702DA"/>
    <w:rsid w:val="00C766EA"/>
    <w:rsid w:val="00C831AA"/>
    <w:rsid w:val="00C957E0"/>
    <w:rsid w:val="00C961FF"/>
    <w:rsid w:val="00CA25AB"/>
    <w:rsid w:val="00CA57F5"/>
    <w:rsid w:val="00CB0E47"/>
    <w:rsid w:val="00CB3BAA"/>
    <w:rsid w:val="00CC1A63"/>
    <w:rsid w:val="00CC34C9"/>
    <w:rsid w:val="00CC4F8C"/>
    <w:rsid w:val="00CD1D9B"/>
    <w:rsid w:val="00CF253D"/>
    <w:rsid w:val="00D2166C"/>
    <w:rsid w:val="00D3687A"/>
    <w:rsid w:val="00D406D9"/>
    <w:rsid w:val="00D4317A"/>
    <w:rsid w:val="00D445BE"/>
    <w:rsid w:val="00D50656"/>
    <w:rsid w:val="00D87E10"/>
    <w:rsid w:val="00D9134A"/>
    <w:rsid w:val="00D941FC"/>
    <w:rsid w:val="00DA1476"/>
    <w:rsid w:val="00DA63B1"/>
    <w:rsid w:val="00DB4E83"/>
    <w:rsid w:val="00DB7035"/>
    <w:rsid w:val="00DC477D"/>
    <w:rsid w:val="00DD38C2"/>
    <w:rsid w:val="00DD4481"/>
    <w:rsid w:val="00DF5AE7"/>
    <w:rsid w:val="00E30633"/>
    <w:rsid w:val="00E36894"/>
    <w:rsid w:val="00E41DDD"/>
    <w:rsid w:val="00E514BB"/>
    <w:rsid w:val="00E53237"/>
    <w:rsid w:val="00E55D2E"/>
    <w:rsid w:val="00E56625"/>
    <w:rsid w:val="00E644C6"/>
    <w:rsid w:val="00E64E53"/>
    <w:rsid w:val="00E73E9A"/>
    <w:rsid w:val="00E84C4C"/>
    <w:rsid w:val="00E858DF"/>
    <w:rsid w:val="00E876BF"/>
    <w:rsid w:val="00EA21F0"/>
    <w:rsid w:val="00EA4634"/>
    <w:rsid w:val="00EB1A4E"/>
    <w:rsid w:val="00EC6A39"/>
    <w:rsid w:val="00EC6DAA"/>
    <w:rsid w:val="00EE1464"/>
    <w:rsid w:val="00EE4137"/>
    <w:rsid w:val="00EE42F5"/>
    <w:rsid w:val="00EF52B1"/>
    <w:rsid w:val="00F11FC8"/>
    <w:rsid w:val="00F13A59"/>
    <w:rsid w:val="00F15AAE"/>
    <w:rsid w:val="00F31431"/>
    <w:rsid w:val="00F3175C"/>
    <w:rsid w:val="00F37AAB"/>
    <w:rsid w:val="00F42C6E"/>
    <w:rsid w:val="00F45E3E"/>
    <w:rsid w:val="00F50BE1"/>
    <w:rsid w:val="00F67BC4"/>
    <w:rsid w:val="00F7415B"/>
    <w:rsid w:val="00F7448D"/>
    <w:rsid w:val="00F8521A"/>
    <w:rsid w:val="00FA33A0"/>
    <w:rsid w:val="00FA3E16"/>
    <w:rsid w:val="00FB0F02"/>
    <w:rsid w:val="00FB5C9F"/>
    <w:rsid w:val="00FD0C4D"/>
    <w:rsid w:val="00FD3DFE"/>
    <w:rsid w:val="00FE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4559"/>
  <w15:chartTrackingRefBased/>
  <w15:docId w15:val="{CCD60FDC-ACAF-485A-8CE5-BCCC3C2E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36C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27B24"/>
    <w:rPr>
      <w:color w:val="808080"/>
    </w:rPr>
  </w:style>
  <w:style w:type="paragraph" w:styleId="NormalWeb">
    <w:name w:val="Normal (Web)"/>
    <w:basedOn w:val="Normal"/>
    <w:uiPriority w:val="99"/>
    <w:unhideWhenUsed/>
    <w:rsid w:val="00E64E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4E5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2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B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B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7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A64"/>
  </w:style>
  <w:style w:type="paragraph" w:styleId="Footer">
    <w:name w:val="footer"/>
    <w:basedOn w:val="Normal"/>
    <w:link w:val="FooterChar"/>
    <w:uiPriority w:val="99"/>
    <w:unhideWhenUsed/>
    <w:rsid w:val="009A7A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27DEF-3FB4-4620-9ACC-781CEE38F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on, Douglas</dc:creator>
  <cp:keywords/>
  <dc:description/>
  <cp:lastModifiedBy>Xiao Xiao</cp:lastModifiedBy>
  <cp:revision>20</cp:revision>
  <dcterms:created xsi:type="dcterms:W3CDTF">2018-12-19T18:03:00Z</dcterms:created>
  <dcterms:modified xsi:type="dcterms:W3CDTF">2018-12-21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